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1D390" w14:textId="06E509F0" w:rsidR="004B584C" w:rsidRDefault="0083564B" w:rsidP="0083564B">
      <w:pPr>
        <w:widowControl w:val="0"/>
        <w:tabs>
          <w:tab w:val="center" w:pos="4732"/>
          <w:tab w:val="center" w:pos="9052"/>
          <w:tab w:val="right" w:pos="13784"/>
        </w:tabs>
        <w:spacing w:after="119" w:line="480" w:lineRule="auto"/>
        <w:ind w:right="-15"/>
        <w:rPr>
          <w:rFonts w:ascii="Times New Roman" w:hAnsi="Times New Roman"/>
          <w:b/>
          <w:szCs w:val="20"/>
        </w:rPr>
      </w:pPr>
      <w:r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 xml:space="preserve">Table </w:t>
      </w:r>
      <w:r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>S</w:t>
      </w:r>
      <w:r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>1</w:t>
      </w:r>
      <w:r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 xml:space="preserve"> </w:t>
      </w:r>
      <w:r w:rsidRPr="00DD0FEE"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>Cumulative incidence</w:t>
      </w:r>
      <w:r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 xml:space="preserve">, median age of first diagnosis and sex ratio of learning and coordination disorders, birth </w:t>
      </w:r>
      <w:proofErr w:type="gramStart"/>
      <w:r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>cohorts</w:t>
      </w:r>
      <w:proofErr w:type="gramEnd"/>
      <w:r>
        <w:rPr>
          <w:rFonts w:ascii="Arial" w:eastAsia="Times New Roman" w:hAnsi="Arial" w:cs="Arial"/>
          <w:b/>
          <w:color w:val="000000"/>
          <w:sz w:val="20"/>
          <w:szCs w:val="22"/>
          <w:lang w:eastAsia="fi-FI"/>
        </w:rPr>
        <w:t xml:space="preserve"> 1996-2007.</w:t>
      </w:r>
      <w:r w:rsidRPr="00DD0FEE">
        <w:rPr>
          <w:rFonts w:ascii="Arial" w:eastAsia="Times New Roman" w:hAnsi="Arial" w:cs="Arial"/>
          <w:b/>
          <w:color w:val="000000"/>
          <w:sz w:val="20"/>
          <w:szCs w:val="22"/>
          <w:vertAlign w:val="superscript"/>
          <w:lang w:eastAsia="fi-FI"/>
        </w:rPr>
        <w:t>a, b</w:t>
      </w:r>
    </w:p>
    <w:tbl>
      <w:tblPr>
        <w:tblW w:w="148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273"/>
        <w:gridCol w:w="2270"/>
        <w:gridCol w:w="2268"/>
        <w:gridCol w:w="2323"/>
        <w:gridCol w:w="2355"/>
        <w:gridCol w:w="1701"/>
      </w:tblGrid>
      <w:tr w:rsidR="00BC6879" w:rsidRPr="00DD0FEE" w14:paraId="719CB423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EEEDE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  <w:bookmarkStart w:id="0" w:name="_GoBack" w:colFirst="0" w:colLast="0"/>
          </w:p>
          <w:p w14:paraId="2DAE8847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EC62A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4FFD8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>Age of first diagnosi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B8FE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 xml:space="preserve"> Cumulative incidence by age 5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0B299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 xml:space="preserve"> Cumulative incidence by age 10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09EFA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 xml:space="preserve"> Cumulative incidence by age 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FBF59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>Male: Female ratio</w:t>
            </w:r>
          </w:p>
        </w:tc>
      </w:tr>
      <w:tr w:rsidR="00BC6879" w:rsidRPr="00DD0FEE" w14:paraId="51D0EA73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97C1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 xml:space="preserve">Learning </w:t>
            </w:r>
            <w:r w:rsidR="00313B63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 xml:space="preserve">and coordination </w:t>
            </w: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>disorder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59676" w14:textId="77777777" w:rsidR="004B584C" w:rsidRPr="00BC6879" w:rsidRDefault="004B584C" w:rsidP="0083564B">
            <w:pPr>
              <w:widowControl w:val="0"/>
              <w:rPr>
                <w:rFonts w:ascii="Arial" w:hAnsi="Arial"/>
                <w:color w:val="000000"/>
                <w:sz w:val="20"/>
              </w:rPr>
            </w:pPr>
            <w:r w:rsidRPr="00BC6879">
              <w:rPr>
                <w:rFonts w:ascii="Arial" w:hAnsi="Arial"/>
                <w:color w:val="000000"/>
                <w:sz w:val="20"/>
              </w:rPr>
              <w:t>Birth year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146A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27C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/100 (95% CI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23F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/100 (95% CI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1A3F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/100 (95% CI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8FFF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 xml:space="preserve">HR (95% CI) </w:t>
            </w: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  <w:t>c</w:t>
            </w:r>
          </w:p>
        </w:tc>
      </w:tr>
      <w:tr w:rsidR="00BC6879" w:rsidRPr="00DD0FEE" w14:paraId="551A1E9D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F1C30" w14:textId="77777777" w:rsidR="00313B63" w:rsidRPr="0075353C" w:rsidRDefault="00313B63" w:rsidP="0083564B">
            <w:pPr>
              <w:widowControl w:val="0"/>
              <w:rPr>
                <w:rFonts w:ascii="Arial" w:hAnsi="Arial"/>
                <w:b/>
                <w:sz w:val="20"/>
              </w:rPr>
            </w:pPr>
          </w:p>
          <w:p w14:paraId="7CA9322E" w14:textId="76FF71F2" w:rsidR="004B584C" w:rsidRPr="00BC6879" w:rsidRDefault="00313B63" w:rsidP="0083564B">
            <w:pPr>
              <w:widowControl w:val="0"/>
              <w:rPr>
                <w:rFonts w:ascii="Arial" w:hAnsi="Arial"/>
                <w:b/>
                <w:sz w:val="20"/>
              </w:rPr>
            </w:pPr>
            <w:r w:rsidRPr="00313B63">
              <w:rPr>
                <w:rFonts w:ascii="Arial" w:eastAsia="Times New Roman" w:hAnsi="Arial" w:cs="Arial"/>
                <w:b/>
                <w:sz w:val="20"/>
                <w:szCs w:val="20"/>
                <w:lang w:eastAsia="fi-FI"/>
              </w:rPr>
              <w:t>Any LCD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6F943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996-1999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53E34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6.25 (4.50-9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039F0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46 (1.41-1.51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BB66E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3.83 (3.75-3.91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278BE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4.71 (4.63-4.8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F089C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 xml:space="preserve">2.42 (2.32-2.52) 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vertAlign w:val="superscript"/>
                <w:lang w:eastAsia="fi-FI"/>
              </w:rPr>
              <w:t xml:space="preserve">d  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 xml:space="preserve">    </w:t>
            </w:r>
          </w:p>
        </w:tc>
      </w:tr>
      <w:tr w:rsidR="00BC6879" w:rsidRPr="00DD0FEE" w14:paraId="6A455352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53FC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DA6A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0-2003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F59D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5.67 (4.25-7.2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7176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64 (1.59-1.70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8525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4.26 (4.17-4.34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CF03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4F26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2D17D9ED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6DEC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B73F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4-2007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D4C9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4.75 (3.67-5.7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13B7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71 (1.66-1.77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0E27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AA42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99BE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24586839" w14:textId="77777777" w:rsidTr="00E8341A">
        <w:trPr>
          <w:trHeight w:val="6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7178" w14:textId="77777777" w:rsidR="00E77748" w:rsidRDefault="00E77748" w:rsidP="0083564B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</w:p>
          <w:p w14:paraId="07103304" w14:textId="600A3B9A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>Speech disorder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D2BC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996-1999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533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5.25 (3.75-6.7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0A7D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15 (1.11-1.19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4C14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.26 (2.20-2.32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7FF9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.48 (2.42-2.5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2BB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2.50 (2.36-2.65)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vertAlign w:val="superscript"/>
                <w:lang w:eastAsia="fi-FI"/>
              </w:rPr>
              <w:t xml:space="preserve"> d 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 xml:space="preserve">     </w:t>
            </w:r>
          </w:p>
        </w:tc>
      </w:tr>
      <w:tr w:rsidR="00BC6879" w:rsidRPr="00DD0FEE" w14:paraId="62E6352B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0A87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C33E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0-2003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1870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5.17 (3.94-6.4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3E5A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24 (1.19-1.28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EF57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.61 (2.55-2.68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C4FA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ABFE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71495EC0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A33D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3539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4-2007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B248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4.59 (3.67-5.66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67A0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23 (1.18-1.27)</w:t>
            </w:r>
          </w:p>
          <w:p w14:paraId="3B3F1514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  <w:p w14:paraId="7E1883B1" w14:textId="77777777" w:rsidR="004B584C" w:rsidRPr="00DD0FEE" w:rsidRDefault="004B584C" w:rsidP="0083564B">
            <w:pPr>
              <w:widowControl w:val="0"/>
              <w:ind w:hanging="1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04 (0.03-0.05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1EEE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4D3B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8FD2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592B821D" w14:textId="77777777" w:rsidTr="00E8341A">
        <w:trPr>
          <w:trHeight w:val="523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E882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>Scholastic disorder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8756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996-1999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CC5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9.75 (8.17-12.00)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77EE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BA2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84 (0.80-0.88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679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55 (1.50-1.6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0EE1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2.20 (2.05-2.37)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vertAlign w:val="superscript"/>
                <w:lang w:eastAsia="fi-FI"/>
              </w:rPr>
              <w:t xml:space="preserve"> d 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 xml:space="preserve">   </w:t>
            </w:r>
          </w:p>
        </w:tc>
      </w:tr>
      <w:tr w:rsidR="00BC6879" w:rsidRPr="00DD0FEE" w14:paraId="39533850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6B19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92BF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0-2003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7C2F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8.59 (7.25-9.7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E5E7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05 (0.04-0.06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85B0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87 (0.83-0.91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A8A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B284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739A53A7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1E0B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62B0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4-2007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D9D9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6.42 (5.41-7.4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207E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04 (0.03-0.05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4044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36EA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6A0C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46292A57" w14:textId="77777777" w:rsidTr="00E8341A">
        <w:trPr>
          <w:trHeight w:val="523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3345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>Coordination disorder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8C73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996-1999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DBF6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6.08 (5.00-7.5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687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23 (0.21-0.25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D5D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79 (0.75-0.82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586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88 (0.84-0.9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2F7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2.95 (2.67-3.26)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vertAlign w:val="superscript"/>
                <w:lang w:eastAsia="fi-FI"/>
              </w:rPr>
              <w:t xml:space="preserve"> d 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 xml:space="preserve">    </w:t>
            </w:r>
          </w:p>
        </w:tc>
      </w:tr>
      <w:tr w:rsidR="00BC6879" w:rsidRPr="00DD0FEE" w14:paraId="4F989EFD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243F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5A28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0-2003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7F21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5.67 (4.42-6.8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0395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32 (0.30-0.35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48DD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95 (0.91-0.99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290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4DE9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056537B2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245B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85BD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4-2007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4C7E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4.84 (3.66-5.7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7DC1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39 (0.36-0.41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11E1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CA7E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10E0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02BC3998" w14:textId="77777777" w:rsidTr="00E8341A">
        <w:trPr>
          <w:trHeight w:val="523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64BC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fi-FI"/>
              </w:rPr>
              <w:t>Mixed disorder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3532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996-1999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A225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6.41 (5.25-8.5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3D4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25 (0.23-0.27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E252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95 (0.91-0.99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395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15 (1.10-1.1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4289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2.49 (2.29-2.71)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vertAlign w:val="superscript"/>
                <w:lang w:eastAsia="fi-FI"/>
              </w:rPr>
              <w:t xml:space="preserve"> d </w:t>
            </w: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 xml:space="preserve"> </w:t>
            </w:r>
          </w:p>
        </w:tc>
      </w:tr>
      <w:tr w:rsidR="00BC6879" w:rsidRPr="00DD0FEE" w14:paraId="23619C79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3C10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DBFF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0-2003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C097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5.92 (4.83-7.2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07D1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32 (0.30-0.35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C825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1.11 (1.07-1.15)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30E0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B767" w14:textId="77777777" w:rsidR="004B584C" w:rsidRPr="00DD0FEE" w:rsidRDefault="004B584C" w:rsidP="0083564B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</w:p>
        </w:tc>
      </w:tr>
      <w:tr w:rsidR="00BC6879" w:rsidRPr="00DD0FEE" w14:paraId="4D849472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8E52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C641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2004-2007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167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5.17 (4.25-6.0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4BCD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0.39 (0.36-0.41)</w:t>
            </w:r>
          </w:p>
        </w:tc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A2D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8BEB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8079" w14:textId="77777777" w:rsidR="004B584C" w:rsidRPr="00DD0FEE" w:rsidRDefault="004B584C" w:rsidP="0083564B">
            <w:pPr>
              <w:widowControl w:val="0"/>
              <w:jc w:val="center"/>
              <w:rPr>
                <w:rFonts w:ascii="Arial" w:eastAsia="Times New Roman" w:hAnsi="Arial" w:cs="Arial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sz w:val="20"/>
                <w:szCs w:val="22"/>
                <w:lang w:eastAsia="fi-FI"/>
              </w:rPr>
              <w:t> </w:t>
            </w:r>
          </w:p>
        </w:tc>
      </w:tr>
      <w:tr w:rsidR="004B584C" w:rsidRPr="00DD0FEE" w14:paraId="77987263" w14:textId="77777777" w:rsidTr="00E8341A">
        <w:trPr>
          <w:trHeight w:val="292"/>
          <w:jc w:val="center"/>
        </w:trPr>
        <w:tc>
          <w:tcPr>
            <w:tcW w:w="14879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C83B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Abbreviations: CI, confidence interval; HR, hazard ratio, IQR, inter-quartile range</w:t>
            </w:r>
            <w:r w:rsidR="00313B63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, LCD, learning and coordination disorder.</w:t>
            </w:r>
          </w:p>
          <w:p w14:paraId="13F17214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</w:pPr>
          </w:p>
          <w:p w14:paraId="30B21972" w14:textId="651E2859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proofErr w:type="spellStart"/>
            <w:proofErr w:type="gramStart"/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  <w:t>a</w:t>
            </w:r>
            <w:proofErr w:type="spellEnd"/>
            <w:proofErr w:type="gramEnd"/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  <w:t xml:space="preserve"> </w:t>
            </w: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Analyses were conducted using time-to-event analysis. The ICD-10 codes for the individual</w:t>
            </w:r>
            <w:r w:rsidR="00313B63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 xml:space="preserve"> </w:t>
            </w: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disorder</w:t>
            </w:r>
            <w:r w:rsidR="00386BB3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s</w:t>
            </w: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 xml:space="preserve"> are shown in Table 1. </w:t>
            </w:r>
          </w:p>
          <w:p w14:paraId="3B86FC63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  <w:t xml:space="preserve">b </w:t>
            </w: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Cases with co-occurring intellectual disability and autism spectrum disorders were excluded.</w:t>
            </w:r>
          </w:p>
          <w:p w14:paraId="448D30DD" w14:textId="77777777" w:rsidR="004B584C" w:rsidRPr="00DD0FEE" w:rsidRDefault="004B584C" w:rsidP="0083564B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  <w:t>c</w:t>
            </w: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 xml:space="preserve"> Calculated using Cox regression analysis.</w:t>
            </w:r>
          </w:p>
        </w:tc>
      </w:tr>
      <w:tr w:rsidR="00BC6879" w:rsidRPr="00DD0FEE" w14:paraId="54AAFB01" w14:textId="77777777" w:rsidTr="00E8341A">
        <w:trPr>
          <w:trHeight w:val="249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3395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vertAlign w:val="superscript"/>
                <w:lang w:eastAsia="fi-FI"/>
              </w:rPr>
              <w:t xml:space="preserve">d  </w:t>
            </w: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p-value &lt;0.0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9919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0FE0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DC45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FF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FF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F904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DFE7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6567" w14:textId="77777777" w:rsidR="004B584C" w:rsidRPr="00DD0FEE" w:rsidRDefault="004B584C" w:rsidP="0083564B">
            <w:pPr>
              <w:widowControl w:val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</w:pPr>
            <w:r w:rsidRPr="00DD0FEE">
              <w:rPr>
                <w:rFonts w:ascii="Arial" w:eastAsia="Times New Roman" w:hAnsi="Arial" w:cs="Arial"/>
                <w:color w:val="000000"/>
                <w:sz w:val="20"/>
                <w:szCs w:val="22"/>
                <w:lang w:eastAsia="fi-FI"/>
              </w:rPr>
              <w:t> </w:t>
            </w:r>
          </w:p>
        </w:tc>
      </w:tr>
      <w:bookmarkEnd w:id="0"/>
    </w:tbl>
    <w:p w14:paraId="3E6C465B" w14:textId="77777777" w:rsidR="007B3664" w:rsidRDefault="007B3664" w:rsidP="0083564B">
      <w:pPr>
        <w:widowControl w:val="0"/>
      </w:pPr>
    </w:p>
    <w:sectPr w:rsidR="007B3664" w:rsidSect="004B584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4B584C"/>
    <w:rsid w:val="00313B63"/>
    <w:rsid w:val="00386BB3"/>
    <w:rsid w:val="004B584C"/>
    <w:rsid w:val="0075353C"/>
    <w:rsid w:val="007B3664"/>
    <w:rsid w:val="0083564B"/>
    <w:rsid w:val="00AC733D"/>
    <w:rsid w:val="00B15223"/>
    <w:rsid w:val="00BC6879"/>
    <w:rsid w:val="00C5454A"/>
    <w:rsid w:val="00E77748"/>
    <w:rsid w:val="00E8341A"/>
    <w:rsid w:val="00F2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55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4C"/>
    <w:pPr>
      <w:spacing w:after="0" w:line="240" w:lineRule="auto"/>
    </w:pPr>
    <w:rPr>
      <w:rFonts w:ascii="Calibri" w:eastAsia="Yu Mincho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68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79"/>
    <w:rPr>
      <w:rFonts w:ascii="Segoe UI" w:eastAsia="Yu Mincho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4C"/>
    <w:pPr>
      <w:spacing w:after="0" w:line="240" w:lineRule="auto"/>
    </w:pPr>
    <w:rPr>
      <w:rFonts w:ascii="Calibri" w:eastAsia="Yu Mincho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68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79"/>
    <w:rPr>
      <w:rFonts w:ascii="Segoe UI" w:eastAsia="Yu Minch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62</Words>
  <Characters>1739</Characters>
  <Application>Microsoft Office Word</Application>
  <DocSecurity>0</DocSecurity>
  <Lines>158</Lines>
  <Paragraphs>10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Arrhenius</dc:creator>
  <cp:keywords/>
  <dc:description/>
  <cp:lastModifiedBy>JCVILLEGAS</cp:lastModifiedBy>
  <cp:revision>4</cp:revision>
  <dcterms:created xsi:type="dcterms:W3CDTF">2018-05-17T11:07:00Z</dcterms:created>
  <dcterms:modified xsi:type="dcterms:W3CDTF">2018-06-02T20:31:00Z</dcterms:modified>
</cp:coreProperties>
</file>